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293088" w14:textId="2C992A27" w:rsidR="00C419AF" w:rsidRPr="00632DF9" w:rsidRDefault="009002C9" w:rsidP="00B720CC">
      <w:pPr>
        <w:rPr>
          <w:rFonts w:asciiTheme="minorHAnsi" w:hAnsiTheme="minorHAnsi" w:cstheme="minorHAnsi"/>
          <w:b/>
          <w:sz w:val="24"/>
          <w:szCs w:val="24"/>
        </w:rPr>
      </w:pPr>
      <w:r w:rsidRPr="009002C9">
        <w:rPr>
          <w:rFonts w:asciiTheme="minorHAnsi" w:hAnsiTheme="minorHAnsi" w:cstheme="minorHAnsi"/>
          <w:b/>
          <w:sz w:val="24"/>
          <w:szCs w:val="24"/>
        </w:rPr>
        <w:t>Additional file</w:t>
      </w:r>
      <w:r>
        <w:rPr>
          <w:rFonts w:asciiTheme="minorHAnsi" w:hAnsiTheme="minorHAnsi" w:cstheme="minorHAnsi"/>
          <w:b/>
          <w:sz w:val="24"/>
          <w:szCs w:val="24"/>
        </w:rPr>
        <w:t xml:space="preserve"> </w:t>
      </w:r>
      <w:bookmarkStart w:id="0" w:name="_GoBack"/>
      <w:bookmarkEnd w:id="0"/>
      <w:r w:rsidR="009872BA">
        <w:rPr>
          <w:rFonts w:asciiTheme="minorHAnsi" w:hAnsiTheme="minorHAnsi" w:cstheme="minorHAnsi"/>
          <w:b/>
          <w:sz w:val="24"/>
          <w:szCs w:val="24"/>
        </w:rPr>
        <w:t>2.</w:t>
      </w:r>
      <w:r w:rsidR="00C419AF" w:rsidRPr="00632DF9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2107E3">
        <w:rPr>
          <w:rFonts w:asciiTheme="minorHAnsi" w:hAnsiTheme="minorHAnsi" w:cstheme="minorHAnsi"/>
          <w:b/>
          <w:sz w:val="24"/>
          <w:szCs w:val="24"/>
        </w:rPr>
        <w:t xml:space="preserve">Questionnaire respondents ERASE tool </w:t>
      </w:r>
    </w:p>
    <w:p w14:paraId="6192C05A" w14:textId="1563B79A" w:rsidR="00A32D28" w:rsidRDefault="00A32D28" w:rsidP="00B720CC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General questions:</w:t>
      </w:r>
    </w:p>
    <w:p w14:paraId="2D873982" w14:textId="32E19874" w:rsidR="00A32D28" w:rsidRDefault="00A32D28" w:rsidP="00B720CC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My profession is:</w:t>
      </w:r>
    </w:p>
    <w:tbl>
      <w:tblPr>
        <w:tblStyle w:val="Onopgemaaktetabel1"/>
        <w:tblW w:w="0" w:type="auto"/>
        <w:tblLook w:val="04A0" w:firstRow="1" w:lastRow="0" w:firstColumn="1" w:lastColumn="0" w:noHBand="0" w:noVBand="1"/>
      </w:tblPr>
      <w:tblGrid>
        <w:gridCol w:w="6658"/>
      </w:tblGrid>
      <w:tr w:rsidR="00A10A20" w:rsidRPr="00A32D28" w14:paraId="10555691" w14:textId="77777777" w:rsidTr="00A10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06A984C3" w14:textId="77777777" w:rsidR="00A10A20" w:rsidRPr="00A32D28" w:rsidRDefault="00A10A20" w:rsidP="00A32D28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A32D28">
              <w:rPr>
                <w:rFonts w:asciiTheme="minorHAnsi" w:hAnsiTheme="minorHAnsi" w:cstheme="minorHAnsi"/>
              </w:rPr>
              <w:t>Answer</w:t>
            </w:r>
          </w:p>
        </w:tc>
      </w:tr>
      <w:tr w:rsidR="00A10A20" w:rsidRPr="00A32D28" w14:paraId="41D63E9D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34E6C328" w14:textId="495D3AA4" w:rsidR="00A10A20" w:rsidRPr="00A32D28" w:rsidRDefault="00A10A20" w:rsidP="00A32D28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D nurse</w:t>
            </w:r>
          </w:p>
        </w:tc>
      </w:tr>
      <w:tr w:rsidR="00A10A20" w:rsidRPr="00A32D28" w14:paraId="3648B500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532CD1D2" w14:textId="0ADEDEAC" w:rsidR="00A10A20" w:rsidRPr="009872BA" w:rsidRDefault="00A10A20" w:rsidP="00A32D28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9872BA">
              <w:rPr>
                <w:rFonts w:asciiTheme="minorHAnsi" w:hAnsiTheme="minorHAnsi" w:cstheme="minorHAnsi"/>
              </w:rPr>
              <w:t>Geriatric nurse</w:t>
            </w:r>
          </w:p>
        </w:tc>
      </w:tr>
      <w:tr w:rsidR="00A10A20" w:rsidRPr="00A32D28" w14:paraId="73A96E63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1E5484E3" w14:textId="793FD580" w:rsidR="00A10A20" w:rsidRPr="00A32D28" w:rsidRDefault="00A10A20" w:rsidP="00A32D28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eriatric nurse specialist</w:t>
            </w:r>
          </w:p>
        </w:tc>
      </w:tr>
      <w:tr w:rsidR="00A10A20" w:rsidRPr="00A32D28" w14:paraId="40C5235B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45FCBA1C" w14:textId="7E0CE23B" w:rsidR="00A10A20" w:rsidRPr="00A32D28" w:rsidRDefault="00A10A20" w:rsidP="00A32D28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D-physician</w:t>
            </w:r>
          </w:p>
        </w:tc>
      </w:tr>
      <w:tr w:rsidR="00A10A20" w:rsidRPr="00A32D28" w14:paraId="5F95E7C6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65EA2B47" w14:textId="7685E87F" w:rsidR="00A10A20" w:rsidRPr="00A32D28" w:rsidRDefault="00A10A20" w:rsidP="00A32D28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linical geriatrician</w:t>
            </w:r>
          </w:p>
        </w:tc>
      </w:tr>
      <w:tr w:rsidR="00A10A20" w:rsidRPr="00A32D28" w14:paraId="106C0B52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14E9781D" w14:textId="44637FA1" w:rsidR="00A10A20" w:rsidRPr="00A32D28" w:rsidRDefault="00A10A20" w:rsidP="00A32D28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eneral physicians</w:t>
            </w:r>
          </w:p>
        </w:tc>
      </w:tr>
    </w:tbl>
    <w:p w14:paraId="7589875F" w14:textId="53DB8F3E" w:rsidR="00A32D28" w:rsidRDefault="00A32D28" w:rsidP="00B720CC">
      <w:pPr>
        <w:rPr>
          <w:rFonts w:asciiTheme="minorHAnsi" w:hAnsiTheme="minorHAnsi" w:cstheme="minorHAnsi"/>
          <w:b/>
        </w:rPr>
      </w:pPr>
    </w:p>
    <w:p w14:paraId="29131019" w14:textId="56EE08A5" w:rsidR="000C6A2C" w:rsidRDefault="000C6A2C" w:rsidP="00B720CC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I am working in the following hospital:</w:t>
      </w:r>
    </w:p>
    <w:tbl>
      <w:tblPr>
        <w:tblStyle w:val="Onopgemaaktetabel1"/>
        <w:tblW w:w="0" w:type="auto"/>
        <w:tblLook w:val="04A0" w:firstRow="1" w:lastRow="0" w:firstColumn="1" w:lastColumn="0" w:noHBand="0" w:noVBand="1"/>
      </w:tblPr>
      <w:tblGrid>
        <w:gridCol w:w="6658"/>
      </w:tblGrid>
      <w:tr w:rsidR="00A10A20" w:rsidRPr="000C6A2C" w14:paraId="6453F9B4" w14:textId="77777777" w:rsidTr="00A10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0754CE36" w14:textId="77777777" w:rsidR="00A10A20" w:rsidRPr="000C6A2C" w:rsidRDefault="00A10A20" w:rsidP="000C6A2C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0C6A2C">
              <w:rPr>
                <w:rFonts w:asciiTheme="minorHAnsi" w:hAnsiTheme="minorHAnsi" w:cstheme="minorHAnsi"/>
              </w:rPr>
              <w:t>Answer</w:t>
            </w:r>
          </w:p>
        </w:tc>
      </w:tr>
      <w:tr w:rsidR="00A10A20" w:rsidRPr="000C6A2C" w14:paraId="5582960B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049F6934" w14:textId="5F0F8960" w:rsidR="00A10A20" w:rsidRPr="000C6A2C" w:rsidRDefault="00A10A20" w:rsidP="000C6A2C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1</w:t>
            </w:r>
          </w:p>
        </w:tc>
      </w:tr>
      <w:tr w:rsidR="00A10A20" w:rsidRPr="000C6A2C" w14:paraId="7C5D5CC7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0DC30E19" w14:textId="5DE6109F" w:rsidR="00A10A20" w:rsidRPr="000C6A2C" w:rsidRDefault="00A10A20" w:rsidP="000C6A2C">
            <w:pPr>
              <w:spacing w:after="160" w:line="259" w:lineRule="auto"/>
              <w:rPr>
                <w:rFonts w:asciiTheme="minorHAnsi" w:hAnsiTheme="minorHAnsi" w:cstheme="minorHAnsi"/>
                <w:lang w:val="nl-NL"/>
              </w:rPr>
            </w:pPr>
            <w:r>
              <w:rPr>
                <w:rFonts w:asciiTheme="minorHAnsi" w:hAnsiTheme="minorHAnsi" w:cstheme="minorHAnsi"/>
                <w:lang w:val="nl-NL"/>
              </w:rPr>
              <w:t>H2</w:t>
            </w:r>
          </w:p>
        </w:tc>
      </w:tr>
      <w:tr w:rsidR="00A10A20" w:rsidRPr="000C6A2C" w14:paraId="788D9E45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24BD337C" w14:textId="224DAC7C" w:rsidR="00A10A20" w:rsidRPr="000C6A2C" w:rsidRDefault="00A10A20" w:rsidP="000C6A2C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3</w:t>
            </w:r>
          </w:p>
        </w:tc>
      </w:tr>
    </w:tbl>
    <w:p w14:paraId="671C7F01" w14:textId="7E28C75C" w:rsidR="000C6A2C" w:rsidRDefault="000C6A2C" w:rsidP="00B720CC">
      <w:pPr>
        <w:rPr>
          <w:rFonts w:asciiTheme="minorHAnsi" w:hAnsiTheme="minorHAnsi" w:cstheme="minorHAnsi"/>
          <w:b/>
        </w:rPr>
      </w:pPr>
    </w:p>
    <w:p w14:paraId="2B8C7F93" w14:textId="66E86F0A" w:rsidR="000C6A2C" w:rsidRDefault="000C6A2C" w:rsidP="00B720CC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My gender is:</w:t>
      </w:r>
    </w:p>
    <w:tbl>
      <w:tblPr>
        <w:tblStyle w:val="Onopgemaaktetabel1"/>
        <w:tblW w:w="0" w:type="auto"/>
        <w:tblLook w:val="04A0" w:firstRow="1" w:lastRow="0" w:firstColumn="1" w:lastColumn="0" w:noHBand="0" w:noVBand="1"/>
      </w:tblPr>
      <w:tblGrid>
        <w:gridCol w:w="6658"/>
      </w:tblGrid>
      <w:tr w:rsidR="00A10A20" w:rsidRPr="000C6A2C" w14:paraId="501F7A47" w14:textId="77777777" w:rsidTr="00A10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4E29CB32" w14:textId="77777777" w:rsidR="00A10A20" w:rsidRPr="000C6A2C" w:rsidRDefault="00A10A20" w:rsidP="00F706AC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0C6A2C">
              <w:rPr>
                <w:rFonts w:asciiTheme="minorHAnsi" w:hAnsiTheme="minorHAnsi" w:cstheme="minorHAnsi"/>
              </w:rPr>
              <w:t>Answer</w:t>
            </w:r>
          </w:p>
        </w:tc>
      </w:tr>
      <w:tr w:rsidR="00A10A20" w:rsidRPr="000C6A2C" w14:paraId="1795FFDE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62A2D7CC" w14:textId="761E0D3A" w:rsidR="00A10A20" w:rsidRPr="000C6A2C" w:rsidRDefault="00A10A20" w:rsidP="00F706AC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ale</w:t>
            </w:r>
          </w:p>
        </w:tc>
      </w:tr>
      <w:tr w:rsidR="00A10A20" w:rsidRPr="000C6A2C" w14:paraId="2681907D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7085B32D" w14:textId="6E42AAEE" w:rsidR="00A10A20" w:rsidRPr="000C6A2C" w:rsidRDefault="00A10A20" w:rsidP="00F706AC">
            <w:pPr>
              <w:spacing w:after="160" w:line="259" w:lineRule="auto"/>
              <w:rPr>
                <w:rFonts w:asciiTheme="minorHAnsi" w:hAnsiTheme="minorHAnsi" w:cstheme="minorHAnsi"/>
                <w:lang w:val="nl-NL"/>
              </w:rPr>
            </w:pPr>
            <w:r>
              <w:rPr>
                <w:rFonts w:asciiTheme="minorHAnsi" w:hAnsiTheme="minorHAnsi" w:cstheme="minorHAnsi"/>
                <w:lang w:val="nl-NL"/>
              </w:rPr>
              <w:t>Female</w:t>
            </w:r>
          </w:p>
        </w:tc>
      </w:tr>
    </w:tbl>
    <w:p w14:paraId="12DBC252" w14:textId="77777777" w:rsidR="00A32D28" w:rsidRDefault="00A32D28" w:rsidP="00B720CC">
      <w:pPr>
        <w:rPr>
          <w:rFonts w:asciiTheme="minorHAnsi" w:hAnsiTheme="minorHAnsi" w:cstheme="minorHAnsi"/>
          <w:b/>
        </w:rPr>
      </w:pPr>
    </w:p>
    <w:p w14:paraId="65C89FFC" w14:textId="3F2A6D9E" w:rsidR="00EE35E9" w:rsidRDefault="006A2504" w:rsidP="00B720CC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Q1:  The starting</w:t>
      </w:r>
      <w:r w:rsidR="00E651EE" w:rsidRPr="00632DF9">
        <w:rPr>
          <w:rFonts w:asciiTheme="minorHAnsi" w:hAnsiTheme="minorHAnsi" w:cstheme="minorHAnsi"/>
          <w:b/>
        </w:rPr>
        <w:t xml:space="preserve"> question has made me more aware of the issue of elder abuse.</w:t>
      </w:r>
    </w:p>
    <w:tbl>
      <w:tblPr>
        <w:tblStyle w:val="Onopgemaaktetabel1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A10A20" w:rsidRPr="005C2D69" w14:paraId="5F4AB341" w14:textId="77777777" w:rsidTr="00A10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</w:tcPr>
          <w:p w14:paraId="19A00B33" w14:textId="77777777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>Answer</w:t>
            </w:r>
          </w:p>
        </w:tc>
      </w:tr>
      <w:tr w:rsidR="00A10A20" w:rsidRPr="005C2D69" w14:paraId="772C5329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</w:tcPr>
          <w:p w14:paraId="510C1F81" w14:textId="34F8F0DA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 xml:space="preserve">I </w:t>
            </w:r>
            <w:r>
              <w:rPr>
                <w:rFonts w:asciiTheme="minorHAnsi" w:hAnsiTheme="minorHAnsi" w:cstheme="minorHAnsi"/>
              </w:rPr>
              <w:t>totally</w:t>
            </w:r>
            <w:r w:rsidRPr="005C2D69">
              <w:rPr>
                <w:rFonts w:asciiTheme="minorHAnsi" w:hAnsiTheme="minorHAnsi" w:cstheme="minorHAnsi"/>
              </w:rPr>
              <w:t xml:space="preserve"> agree </w:t>
            </w:r>
          </w:p>
        </w:tc>
      </w:tr>
      <w:tr w:rsidR="00A10A20" w:rsidRPr="005C2D69" w14:paraId="530816DD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</w:tcPr>
          <w:p w14:paraId="02299ABA" w14:textId="3348AA40" w:rsidR="00A10A20" w:rsidRPr="00A10A20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A10A20">
              <w:rPr>
                <w:rFonts w:asciiTheme="minorHAnsi" w:hAnsiTheme="minorHAnsi" w:cstheme="minorHAnsi"/>
              </w:rPr>
              <w:t>Agree</w:t>
            </w:r>
          </w:p>
        </w:tc>
      </w:tr>
      <w:tr w:rsidR="00A10A20" w:rsidRPr="005C2D69" w14:paraId="2B17CA39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</w:tcPr>
          <w:p w14:paraId="61E3F305" w14:textId="6FE99547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 xml:space="preserve">Neither agree nor disagree </w:t>
            </w:r>
          </w:p>
        </w:tc>
      </w:tr>
      <w:tr w:rsidR="00A10A20" w:rsidRPr="005C2D69" w14:paraId="6EA9B207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</w:tcPr>
          <w:p w14:paraId="38279635" w14:textId="14A7D946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>Disagree</w:t>
            </w:r>
          </w:p>
        </w:tc>
      </w:tr>
      <w:tr w:rsidR="00A10A20" w:rsidRPr="005C2D69" w14:paraId="2853C30F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</w:tcPr>
          <w:p w14:paraId="7C488ADC" w14:textId="2AEBE39C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 xml:space="preserve">I </w:t>
            </w:r>
            <w:r>
              <w:rPr>
                <w:rFonts w:asciiTheme="minorHAnsi" w:hAnsiTheme="minorHAnsi" w:cstheme="minorHAnsi"/>
              </w:rPr>
              <w:t>totally</w:t>
            </w:r>
            <w:r w:rsidRPr="005C2D69">
              <w:rPr>
                <w:rFonts w:asciiTheme="minorHAnsi" w:hAnsiTheme="minorHAnsi" w:cstheme="minorHAnsi"/>
              </w:rPr>
              <w:t xml:space="preserve"> disagree</w:t>
            </w:r>
          </w:p>
        </w:tc>
      </w:tr>
    </w:tbl>
    <w:p w14:paraId="2EE39AC6" w14:textId="15CD144C" w:rsidR="000C6A2C" w:rsidRDefault="000C6A2C">
      <w:pPr>
        <w:rPr>
          <w:rFonts w:asciiTheme="minorHAnsi" w:hAnsiTheme="minorHAnsi" w:cstheme="minorHAnsi"/>
          <w:b/>
        </w:rPr>
      </w:pPr>
    </w:p>
    <w:p w14:paraId="1239564E" w14:textId="73704DBC" w:rsidR="00E651EE" w:rsidRDefault="00E651EE" w:rsidP="00E651EE">
      <w:pPr>
        <w:rPr>
          <w:rFonts w:asciiTheme="minorHAnsi" w:hAnsiTheme="minorHAnsi" w:cstheme="minorHAnsi"/>
          <w:b/>
        </w:rPr>
      </w:pPr>
      <w:r w:rsidRPr="00632DF9">
        <w:rPr>
          <w:rFonts w:asciiTheme="minorHAnsi" w:hAnsiTheme="minorHAnsi" w:cstheme="minorHAnsi"/>
          <w:b/>
        </w:rPr>
        <w:lastRenderedPageBreak/>
        <w:t xml:space="preserve">Q2:  </w:t>
      </w:r>
      <w:r w:rsidR="006A2504">
        <w:rPr>
          <w:rFonts w:asciiTheme="minorHAnsi" w:hAnsiTheme="minorHAnsi" w:cstheme="minorHAnsi"/>
          <w:b/>
        </w:rPr>
        <w:t>The starting</w:t>
      </w:r>
      <w:r w:rsidR="005C2D69" w:rsidRPr="005C2D69">
        <w:rPr>
          <w:rFonts w:asciiTheme="minorHAnsi" w:hAnsiTheme="minorHAnsi" w:cstheme="minorHAnsi"/>
          <w:b/>
        </w:rPr>
        <w:t xml:space="preserve"> question is worded in an understandable way for me. </w:t>
      </w:r>
    </w:p>
    <w:tbl>
      <w:tblPr>
        <w:tblStyle w:val="Onopgemaaktetabel1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A10A20" w:rsidRPr="005C2D69" w14:paraId="0329C89E" w14:textId="77777777" w:rsidTr="00A10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</w:tcPr>
          <w:p w14:paraId="5E367991" w14:textId="77777777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>Answer</w:t>
            </w:r>
          </w:p>
        </w:tc>
      </w:tr>
      <w:tr w:rsidR="00A10A20" w:rsidRPr="005C2D69" w14:paraId="0C44C0AA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</w:tcPr>
          <w:p w14:paraId="7502031A" w14:textId="6E9A45DB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 xml:space="preserve">I </w:t>
            </w:r>
            <w:r>
              <w:rPr>
                <w:rFonts w:asciiTheme="minorHAnsi" w:hAnsiTheme="minorHAnsi" w:cstheme="minorHAnsi"/>
              </w:rPr>
              <w:t>totally</w:t>
            </w:r>
            <w:r w:rsidRPr="005C2D69">
              <w:rPr>
                <w:rFonts w:asciiTheme="minorHAnsi" w:hAnsiTheme="minorHAnsi" w:cstheme="minorHAnsi"/>
              </w:rPr>
              <w:t xml:space="preserve"> agree </w:t>
            </w:r>
          </w:p>
        </w:tc>
      </w:tr>
      <w:tr w:rsidR="00A10A20" w:rsidRPr="005C2D69" w14:paraId="22C340FB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</w:tcPr>
          <w:p w14:paraId="449FE298" w14:textId="77777777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  <w:lang w:val="nl-NL"/>
              </w:rPr>
            </w:pPr>
            <w:r w:rsidRPr="005C2D69">
              <w:rPr>
                <w:rFonts w:asciiTheme="minorHAnsi" w:hAnsiTheme="minorHAnsi" w:cstheme="minorHAnsi"/>
                <w:lang w:val="nl-NL"/>
              </w:rPr>
              <w:t>Agree</w:t>
            </w:r>
          </w:p>
        </w:tc>
      </w:tr>
      <w:tr w:rsidR="00A10A20" w:rsidRPr="005C2D69" w14:paraId="6C923C3F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</w:tcPr>
          <w:p w14:paraId="37A0AA49" w14:textId="77777777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 xml:space="preserve">Neither agree nor disagree </w:t>
            </w:r>
          </w:p>
        </w:tc>
      </w:tr>
      <w:tr w:rsidR="00A10A20" w:rsidRPr="005C2D69" w14:paraId="11779FDD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</w:tcPr>
          <w:p w14:paraId="411E1FDE" w14:textId="77777777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>Disagree</w:t>
            </w:r>
          </w:p>
        </w:tc>
      </w:tr>
      <w:tr w:rsidR="00A10A20" w:rsidRPr="005C2D69" w14:paraId="61F8996F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</w:tcPr>
          <w:p w14:paraId="353CA5C5" w14:textId="7DE6502B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 xml:space="preserve">I </w:t>
            </w:r>
            <w:r>
              <w:rPr>
                <w:rFonts w:asciiTheme="minorHAnsi" w:hAnsiTheme="minorHAnsi" w:cstheme="minorHAnsi"/>
              </w:rPr>
              <w:t>totally</w:t>
            </w:r>
            <w:r w:rsidRPr="005C2D69">
              <w:rPr>
                <w:rFonts w:asciiTheme="minorHAnsi" w:hAnsiTheme="minorHAnsi" w:cstheme="minorHAnsi"/>
              </w:rPr>
              <w:t xml:space="preserve"> disagree</w:t>
            </w:r>
          </w:p>
        </w:tc>
      </w:tr>
    </w:tbl>
    <w:p w14:paraId="6A564D7D" w14:textId="77777777" w:rsidR="00A10A20" w:rsidRDefault="00A10A20" w:rsidP="00B720CC">
      <w:pPr>
        <w:rPr>
          <w:rFonts w:asciiTheme="minorHAnsi" w:hAnsiTheme="minorHAnsi" w:cstheme="minorHAnsi"/>
          <w:b/>
        </w:rPr>
      </w:pPr>
    </w:p>
    <w:p w14:paraId="6B75DE8A" w14:textId="2FF1CD1B" w:rsidR="00650A1B" w:rsidRDefault="00A42D7F" w:rsidP="00B720CC">
      <w:pPr>
        <w:rPr>
          <w:rFonts w:asciiTheme="minorHAnsi" w:hAnsiTheme="minorHAnsi" w:cstheme="minorHAnsi"/>
          <w:b/>
        </w:rPr>
      </w:pPr>
      <w:r w:rsidRPr="00632DF9">
        <w:rPr>
          <w:rFonts w:asciiTheme="minorHAnsi" w:hAnsiTheme="minorHAnsi" w:cstheme="minorHAnsi"/>
          <w:b/>
        </w:rPr>
        <w:t xml:space="preserve">Q3: </w:t>
      </w:r>
      <w:r w:rsidR="003F6B24" w:rsidRPr="003F6B24">
        <w:rPr>
          <w:rFonts w:asciiTheme="minorHAnsi" w:hAnsiTheme="minorHAnsi" w:cstheme="minorHAnsi"/>
          <w:b/>
        </w:rPr>
        <w:t>The six signalling questions help me to identify the signals clearly and systematically</w:t>
      </w:r>
    </w:p>
    <w:tbl>
      <w:tblPr>
        <w:tblStyle w:val="Onopgemaaktetabel1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A10A20" w:rsidRPr="005C2D69" w14:paraId="50512308" w14:textId="77777777" w:rsidTr="00A10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</w:tcPr>
          <w:p w14:paraId="2CFB0F05" w14:textId="77777777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>Answer</w:t>
            </w:r>
          </w:p>
        </w:tc>
      </w:tr>
      <w:tr w:rsidR="00A10A20" w:rsidRPr="005C2D69" w14:paraId="6CCCC71F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</w:tcPr>
          <w:p w14:paraId="53B9BE20" w14:textId="7EBE5760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 xml:space="preserve">I </w:t>
            </w:r>
            <w:r>
              <w:rPr>
                <w:rFonts w:asciiTheme="minorHAnsi" w:hAnsiTheme="minorHAnsi" w:cstheme="minorHAnsi"/>
              </w:rPr>
              <w:t>totally</w:t>
            </w:r>
            <w:r w:rsidRPr="005C2D69">
              <w:rPr>
                <w:rFonts w:asciiTheme="minorHAnsi" w:hAnsiTheme="minorHAnsi" w:cstheme="minorHAnsi"/>
              </w:rPr>
              <w:t xml:space="preserve"> agree </w:t>
            </w:r>
          </w:p>
        </w:tc>
      </w:tr>
      <w:tr w:rsidR="00A10A20" w:rsidRPr="005C2D69" w14:paraId="047D83D8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</w:tcPr>
          <w:p w14:paraId="06FFDDF6" w14:textId="77777777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  <w:lang w:val="nl-NL"/>
              </w:rPr>
            </w:pPr>
            <w:r w:rsidRPr="005C2D69">
              <w:rPr>
                <w:rFonts w:asciiTheme="minorHAnsi" w:hAnsiTheme="minorHAnsi" w:cstheme="minorHAnsi"/>
                <w:lang w:val="nl-NL"/>
              </w:rPr>
              <w:t>Agree</w:t>
            </w:r>
          </w:p>
        </w:tc>
      </w:tr>
      <w:tr w:rsidR="00A10A20" w:rsidRPr="005C2D69" w14:paraId="4683C829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</w:tcPr>
          <w:p w14:paraId="5E37B4B5" w14:textId="77777777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 xml:space="preserve">Neither agree nor disagree </w:t>
            </w:r>
          </w:p>
        </w:tc>
      </w:tr>
      <w:tr w:rsidR="00A10A20" w:rsidRPr="005C2D69" w14:paraId="0540C430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</w:tcPr>
          <w:p w14:paraId="48A2AF33" w14:textId="77777777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>Disagree</w:t>
            </w:r>
          </w:p>
        </w:tc>
      </w:tr>
      <w:tr w:rsidR="00A10A20" w:rsidRPr="005C2D69" w14:paraId="1CA73324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</w:tcPr>
          <w:p w14:paraId="20B322E2" w14:textId="7625E53C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 xml:space="preserve">I </w:t>
            </w:r>
            <w:r>
              <w:rPr>
                <w:rFonts w:asciiTheme="minorHAnsi" w:hAnsiTheme="minorHAnsi" w:cstheme="minorHAnsi"/>
              </w:rPr>
              <w:t>totally</w:t>
            </w:r>
            <w:r w:rsidRPr="005C2D69">
              <w:rPr>
                <w:rFonts w:asciiTheme="minorHAnsi" w:hAnsiTheme="minorHAnsi" w:cstheme="minorHAnsi"/>
              </w:rPr>
              <w:t xml:space="preserve"> disagree</w:t>
            </w:r>
          </w:p>
        </w:tc>
      </w:tr>
    </w:tbl>
    <w:p w14:paraId="53505F1F" w14:textId="7C3936ED" w:rsidR="005C2D69" w:rsidRPr="00632DF9" w:rsidRDefault="005C2D69" w:rsidP="00B720CC">
      <w:pPr>
        <w:rPr>
          <w:rFonts w:asciiTheme="minorHAnsi" w:hAnsiTheme="minorHAnsi" w:cstheme="minorHAnsi"/>
          <w:b/>
        </w:rPr>
      </w:pPr>
    </w:p>
    <w:p w14:paraId="0E7CB293" w14:textId="47EDE576" w:rsidR="00A42D7F" w:rsidRDefault="00A42D7F" w:rsidP="00A42D7F">
      <w:pPr>
        <w:rPr>
          <w:rFonts w:asciiTheme="minorHAnsi" w:hAnsiTheme="minorHAnsi" w:cstheme="minorHAnsi"/>
          <w:b/>
        </w:rPr>
      </w:pPr>
      <w:r w:rsidRPr="00632DF9">
        <w:rPr>
          <w:rFonts w:asciiTheme="minorHAnsi" w:hAnsiTheme="minorHAnsi" w:cstheme="minorHAnsi"/>
          <w:b/>
        </w:rPr>
        <w:t>Q4. I find the question "is the response and interaction between the elder and the caregiver/family appropriate" relevant in recognizing elder abuse.</w:t>
      </w:r>
    </w:p>
    <w:tbl>
      <w:tblPr>
        <w:tblStyle w:val="Onopgemaaktetabel1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A10A20" w:rsidRPr="005C2D69" w14:paraId="13A2AE70" w14:textId="77777777" w:rsidTr="00A10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56B8FF65" w14:textId="77777777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>Answer</w:t>
            </w:r>
          </w:p>
        </w:tc>
      </w:tr>
      <w:tr w:rsidR="00A10A20" w:rsidRPr="005C2D69" w14:paraId="51A20CDF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630AA8B8" w14:textId="413EA5D4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, please explain further</w:t>
            </w:r>
          </w:p>
        </w:tc>
      </w:tr>
      <w:tr w:rsidR="00A10A20" w:rsidRPr="005C2D69" w14:paraId="2AAD44F3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50D4A8A5" w14:textId="35BB7125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  <w:lang w:val="nl-NL"/>
              </w:rPr>
            </w:pPr>
            <w:r>
              <w:rPr>
                <w:rFonts w:asciiTheme="minorHAnsi" w:hAnsiTheme="minorHAnsi" w:cstheme="minorHAnsi"/>
                <w:lang w:val="nl-NL"/>
              </w:rPr>
              <w:t>No</w:t>
            </w:r>
          </w:p>
        </w:tc>
      </w:tr>
    </w:tbl>
    <w:p w14:paraId="2BB80036" w14:textId="19A3B229" w:rsidR="005C2D69" w:rsidRPr="00632DF9" w:rsidRDefault="005C2D69" w:rsidP="00A42D7F">
      <w:pPr>
        <w:rPr>
          <w:rFonts w:asciiTheme="minorHAnsi" w:hAnsiTheme="minorHAnsi" w:cstheme="minorHAnsi"/>
          <w:b/>
        </w:rPr>
      </w:pPr>
    </w:p>
    <w:p w14:paraId="2425BAA4" w14:textId="2A35F49B" w:rsidR="00BA632C" w:rsidRDefault="00A42D7F" w:rsidP="00B720CC">
      <w:pPr>
        <w:rPr>
          <w:rFonts w:asciiTheme="minorHAnsi" w:hAnsiTheme="minorHAnsi" w:cstheme="minorHAnsi"/>
          <w:b/>
        </w:rPr>
      </w:pPr>
      <w:r w:rsidRPr="00632DF9">
        <w:rPr>
          <w:rFonts w:asciiTheme="minorHAnsi" w:hAnsiTheme="minorHAnsi" w:cstheme="minorHAnsi"/>
          <w:b/>
        </w:rPr>
        <w:t>Q5. I find the question "Are there signs of overload and derailment of informal care?" relevant in recognizing elder abuse.</w:t>
      </w:r>
    </w:p>
    <w:tbl>
      <w:tblPr>
        <w:tblStyle w:val="Onopgemaaktetabel1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A10A20" w:rsidRPr="005C2D69" w14:paraId="0F8A45B7" w14:textId="77777777" w:rsidTr="00A10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732B6D72" w14:textId="77777777" w:rsidR="00A10A20" w:rsidRPr="005C2D69" w:rsidRDefault="00A10A20" w:rsidP="00A32D28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>Answer</w:t>
            </w:r>
          </w:p>
        </w:tc>
      </w:tr>
      <w:tr w:rsidR="00A10A20" w:rsidRPr="005C2D69" w14:paraId="41392BE3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46A143FD" w14:textId="77777777" w:rsidR="00A10A20" w:rsidRPr="005C2D69" w:rsidRDefault="00A10A20" w:rsidP="00A32D28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, please explain further</w:t>
            </w:r>
          </w:p>
        </w:tc>
      </w:tr>
      <w:tr w:rsidR="00A10A20" w:rsidRPr="005C2D69" w14:paraId="14525F0D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49558971" w14:textId="77777777" w:rsidR="00A10A20" w:rsidRPr="005C2D69" w:rsidRDefault="00A10A20" w:rsidP="00A32D28">
            <w:pPr>
              <w:spacing w:after="160" w:line="259" w:lineRule="auto"/>
              <w:rPr>
                <w:rFonts w:asciiTheme="minorHAnsi" w:hAnsiTheme="minorHAnsi" w:cstheme="minorHAnsi"/>
                <w:lang w:val="nl-NL"/>
              </w:rPr>
            </w:pPr>
            <w:r>
              <w:rPr>
                <w:rFonts w:asciiTheme="minorHAnsi" w:hAnsiTheme="minorHAnsi" w:cstheme="minorHAnsi"/>
                <w:lang w:val="nl-NL"/>
              </w:rPr>
              <w:t>No</w:t>
            </w:r>
          </w:p>
        </w:tc>
      </w:tr>
    </w:tbl>
    <w:p w14:paraId="440A3982" w14:textId="77777777" w:rsidR="00A10A20" w:rsidRDefault="00A10A20" w:rsidP="00B720CC">
      <w:pPr>
        <w:rPr>
          <w:rFonts w:asciiTheme="minorHAnsi" w:hAnsiTheme="minorHAnsi" w:cstheme="minorHAnsi"/>
          <w:b/>
        </w:rPr>
      </w:pPr>
    </w:p>
    <w:p w14:paraId="61F91CA4" w14:textId="77777777" w:rsidR="00A10A20" w:rsidRDefault="00A10A20" w:rsidP="00B720CC">
      <w:pPr>
        <w:rPr>
          <w:rFonts w:asciiTheme="minorHAnsi" w:hAnsiTheme="minorHAnsi" w:cstheme="minorHAnsi"/>
          <w:b/>
        </w:rPr>
      </w:pPr>
    </w:p>
    <w:p w14:paraId="27CA7B4D" w14:textId="77777777" w:rsidR="00A10A20" w:rsidRDefault="00A10A20" w:rsidP="00B720CC">
      <w:pPr>
        <w:rPr>
          <w:rFonts w:asciiTheme="minorHAnsi" w:hAnsiTheme="minorHAnsi" w:cstheme="minorHAnsi"/>
          <w:b/>
        </w:rPr>
      </w:pPr>
    </w:p>
    <w:p w14:paraId="5C131D9A" w14:textId="5826D835" w:rsidR="00BA632C" w:rsidRDefault="00A42D7F" w:rsidP="00B720CC">
      <w:pPr>
        <w:rPr>
          <w:rFonts w:asciiTheme="minorHAnsi" w:hAnsiTheme="minorHAnsi" w:cstheme="minorHAnsi"/>
          <w:b/>
        </w:rPr>
      </w:pPr>
      <w:r w:rsidRPr="00632DF9">
        <w:rPr>
          <w:rFonts w:asciiTheme="minorHAnsi" w:hAnsiTheme="minorHAnsi" w:cstheme="minorHAnsi"/>
          <w:b/>
        </w:rPr>
        <w:lastRenderedPageBreak/>
        <w:t>Q6: I find the question " is there an unexplained delay in seeking medical attention" relevant in recognizing elder abuse.</w:t>
      </w:r>
    </w:p>
    <w:tbl>
      <w:tblPr>
        <w:tblStyle w:val="Onopgemaaktetabel1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A10A20" w:rsidRPr="005C2D69" w14:paraId="15926112" w14:textId="77777777" w:rsidTr="00A10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76E4CAB0" w14:textId="77777777" w:rsidR="00A10A20" w:rsidRPr="005C2D69" w:rsidRDefault="00A10A20" w:rsidP="00A32D28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>Answer</w:t>
            </w:r>
          </w:p>
        </w:tc>
      </w:tr>
      <w:tr w:rsidR="00A10A20" w:rsidRPr="005C2D69" w14:paraId="5B887275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2BA2BD8A" w14:textId="77777777" w:rsidR="00A10A20" w:rsidRPr="005C2D69" w:rsidRDefault="00A10A20" w:rsidP="00A32D28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, please explain further</w:t>
            </w:r>
          </w:p>
        </w:tc>
      </w:tr>
      <w:tr w:rsidR="00A10A20" w:rsidRPr="005C2D69" w14:paraId="1042E784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1C9BD197" w14:textId="77777777" w:rsidR="00A10A20" w:rsidRPr="005C2D69" w:rsidRDefault="00A10A20" w:rsidP="00A32D28">
            <w:pPr>
              <w:spacing w:after="160" w:line="259" w:lineRule="auto"/>
              <w:rPr>
                <w:rFonts w:asciiTheme="minorHAnsi" w:hAnsiTheme="minorHAnsi" w:cstheme="minorHAnsi"/>
                <w:lang w:val="nl-NL"/>
              </w:rPr>
            </w:pPr>
            <w:r>
              <w:rPr>
                <w:rFonts w:asciiTheme="minorHAnsi" w:hAnsiTheme="minorHAnsi" w:cstheme="minorHAnsi"/>
                <w:lang w:val="nl-NL"/>
              </w:rPr>
              <w:t>No</w:t>
            </w:r>
          </w:p>
        </w:tc>
      </w:tr>
    </w:tbl>
    <w:p w14:paraId="06333A5B" w14:textId="3E8CBCC9" w:rsidR="000751CC" w:rsidRPr="006379F2" w:rsidRDefault="000751CC" w:rsidP="00BA632C">
      <w:pPr>
        <w:rPr>
          <w:rFonts w:asciiTheme="minorHAnsi" w:hAnsiTheme="minorHAnsi" w:cstheme="minorHAnsi"/>
          <w:b/>
        </w:rPr>
      </w:pPr>
    </w:p>
    <w:p w14:paraId="4913AE26" w14:textId="5D62C2AE" w:rsidR="00BA632C" w:rsidRDefault="00F01874" w:rsidP="00BA632C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Q</w:t>
      </w:r>
      <w:r w:rsidR="00F35CB3">
        <w:rPr>
          <w:rFonts w:asciiTheme="minorHAnsi" w:hAnsiTheme="minorHAnsi" w:cstheme="minorHAnsi"/>
          <w:b/>
        </w:rPr>
        <w:t>7</w:t>
      </w:r>
      <w:r w:rsidR="001468D6" w:rsidRPr="00632DF9">
        <w:rPr>
          <w:rFonts w:asciiTheme="minorHAnsi" w:hAnsiTheme="minorHAnsi" w:cstheme="minorHAnsi"/>
          <w:b/>
        </w:rPr>
        <w:t>: I find the question " is there a suspicion of inflicted injury" relevant in recognizing elder abuse.</w:t>
      </w:r>
    </w:p>
    <w:tbl>
      <w:tblPr>
        <w:tblStyle w:val="Onopgemaaktetabel1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A10A20" w:rsidRPr="005C2D69" w14:paraId="1DEA36BB" w14:textId="77777777" w:rsidTr="00A10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27671218" w14:textId="77777777" w:rsidR="00A10A20" w:rsidRPr="005C2D69" w:rsidRDefault="00A10A20" w:rsidP="00A32D28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>Answer</w:t>
            </w:r>
          </w:p>
        </w:tc>
      </w:tr>
      <w:tr w:rsidR="00A10A20" w:rsidRPr="005C2D69" w14:paraId="5F482069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3D426C04" w14:textId="77777777" w:rsidR="00A10A20" w:rsidRPr="005C2D69" w:rsidRDefault="00A10A20" w:rsidP="00A32D28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, please explain further</w:t>
            </w:r>
          </w:p>
        </w:tc>
      </w:tr>
      <w:tr w:rsidR="00A10A20" w:rsidRPr="005C2D69" w14:paraId="00B461BF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6D1044E4" w14:textId="77777777" w:rsidR="00A10A20" w:rsidRPr="005C2D69" w:rsidRDefault="00A10A20" w:rsidP="00A32D28">
            <w:pPr>
              <w:spacing w:after="160" w:line="259" w:lineRule="auto"/>
              <w:rPr>
                <w:rFonts w:asciiTheme="minorHAnsi" w:hAnsiTheme="minorHAnsi" w:cstheme="minorHAnsi"/>
                <w:lang w:val="nl-NL"/>
              </w:rPr>
            </w:pPr>
            <w:r>
              <w:rPr>
                <w:rFonts w:asciiTheme="minorHAnsi" w:hAnsiTheme="minorHAnsi" w:cstheme="minorHAnsi"/>
                <w:lang w:val="nl-NL"/>
              </w:rPr>
              <w:t>No</w:t>
            </w:r>
          </w:p>
        </w:tc>
      </w:tr>
    </w:tbl>
    <w:p w14:paraId="2E345EDA" w14:textId="71C3F8B1" w:rsidR="001728E8" w:rsidRDefault="001728E8" w:rsidP="001468D6">
      <w:pPr>
        <w:rPr>
          <w:rFonts w:asciiTheme="minorHAnsi" w:hAnsiTheme="minorHAnsi" w:cstheme="minorHAnsi"/>
          <w:b/>
        </w:rPr>
      </w:pPr>
    </w:p>
    <w:p w14:paraId="75F706F2" w14:textId="2A3108AB" w:rsidR="001468D6" w:rsidRDefault="001468D6" w:rsidP="001468D6">
      <w:pPr>
        <w:rPr>
          <w:rFonts w:asciiTheme="minorHAnsi" w:hAnsiTheme="minorHAnsi" w:cstheme="minorHAnsi"/>
          <w:b/>
        </w:rPr>
      </w:pPr>
      <w:r w:rsidRPr="00632DF9">
        <w:rPr>
          <w:rFonts w:asciiTheme="minorHAnsi" w:hAnsiTheme="minorHAnsi" w:cstheme="minorHAnsi"/>
          <w:b/>
        </w:rPr>
        <w:t>Q8: I find the question "are there signs of neglect" relevant in recognizing elder abuse.</w:t>
      </w:r>
    </w:p>
    <w:tbl>
      <w:tblPr>
        <w:tblStyle w:val="Onopgemaaktetabel1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A10A20" w:rsidRPr="005C2D69" w14:paraId="76753DD2" w14:textId="77777777" w:rsidTr="00A10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</w:tcPr>
          <w:p w14:paraId="64717044" w14:textId="77777777" w:rsidR="00A10A20" w:rsidRPr="005C2D69" w:rsidRDefault="00A10A20" w:rsidP="00A32D28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>Answer</w:t>
            </w:r>
          </w:p>
        </w:tc>
      </w:tr>
      <w:tr w:rsidR="00A10A20" w:rsidRPr="005C2D69" w14:paraId="12B3571A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</w:tcPr>
          <w:p w14:paraId="0AD19D13" w14:textId="77777777" w:rsidR="00A10A20" w:rsidRPr="005C2D69" w:rsidRDefault="00A10A20" w:rsidP="00A32D28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, please explain further</w:t>
            </w:r>
          </w:p>
        </w:tc>
      </w:tr>
      <w:tr w:rsidR="00A10A20" w:rsidRPr="005C2D69" w14:paraId="0E5B7448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</w:tcPr>
          <w:p w14:paraId="052135CC" w14:textId="77777777" w:rsidR="00A10A20" w:rsidRPr="005C2D69" w:rsidRDefault="00A10A20" w:rsidP="00A32D28">
            <w:pPr>
              <w:spacing w:after="160" w:line="259" w:lineRule="auto"/>
              <w:rPr>
                <w:rFonts w:asciiTheme="minorHAnsi" w:hAnsiTheme="minorHAnsi" w:cstheme="minorHAnsi"/>
                <w:lang w:val="nl-NL"/>
              </w:rPr>
            </w:pPr>
            <w:r>
              <w:rPr>
                <w:rFonts w:asciiTheme="minorHAnsi" w:hAnsiTheme="minorHAnsi" w:cstheme="minorHAnsi"/>
                <w:lang w:val="nl-NL"/>
              </w:rPr>
              <w:t>No</w:t>
            </w:r>
          </w:p>
        </w:tc>
      </w:tr>
    </w:tbl>
    <w:p w14:paraId="03E5B342" w14:textId="45FE1E88" w:rsidR="00A10A20" w:rsidRDefault="00A10A20" w:rsidP="00BA632C">
      <w:pPr>
        <w:rPr>
          <w:rFonts w:asciiTheme="minorHAnsi" w:hAnsiTheme="minorHAnsi" w:cstheme="minorHAnsi"/>
          <w:b/>
        </w:rPr>
      </w:pPr>
    </w:p>
    <w:p w14:paraId="14B6D9DF" w14:textId="601AEC3C" w:rsidR="00C9652D" w:rsidRDefault="0094379F" w:rsidP="00BA632C">
      <w:pPr>
        <w:rPr>
          <w:rFonts w:asciiTheme="minorHAnsi" w:hAnsiTheme="minorHAnsi" w:cstheme="minorHAnsi"/>
          <w:b/>
        </w:rPr>
      </w:pPr>
      <w:r w:rsidRPr="00632DF9">
        <w:rPr>
          <w:rFonts w:asciiTheme="minorHAnsi" w:hAnsiTheme="minorHAnsi" w:cstheme="minorHAnsi"/>
          <w:b/>
        </w:rPr>
        <w:t>Q9. I find the question "are there other signs" relevant in recognizing elder abuse.</w:t>
      </w:r>
    </w:p>
    <w:tbl>
      <w:tblPr>
        <w:tblStyle w:val="Onopgemaaktetabel1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A10A20" w:rsidRPr="000751CC" w14:paraId="642E82C7" w14:textId="77777777" w:rsidTr="00A10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0F6B370B" w14:textId="77777777" w:rsidR="00A10A20" w:rsidRPr="000751CC" w:rsidRDefault="00A10A20" w:rsidP="000751CC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0751CC">
              <w:rPr>
                <w:rFonts w:asciiTheme="minorHAnsi" w:hAnsiTheme="minorHAnsi" w:cstheme="minorHAnsi"/>
              </w:rPr>
              <w:t>Answer</w:t>
            </w:r>
          </w:p>
        </w:tc>
      </w:tr>
      <w:tr w:rsidR="00A10A20" w:rsidRPr="000751CC" w14:paraId="4A627FC2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675BEE13" w14:textId="77777777" w:rsidR="00A10A20" w:rsidRPr="000751CC" w:rsidRDefault="00A10A20" w:rsidP="000751CC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0751CC">
              <w:rPr>
                <w:rFonts w:asciiTheme="minorHAnsi" w:hAnsiTheme="minorHAnsi" w:cstheme="minorHAnsi"/>
              </w:rPr>
              <w:t>Yes, please explain further</w:t>
            </w:r>
          </w:p>
        </w:tc>
      </w:tr>
      <w:tr w:rsidR="00A10A20" w:rsidRPr="000751CC" w14:paraId="47FC260B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3FCC0B92" w14:textId="77777777" w:rsidR="00A10A20" w:rsidRPr="000751CC" w:rsidRDefault="00A10A20" w:rsidP="000751CC">
            <w:pPr>
              <w:spacing w:after="160" w:line="259" w:lineRule="auto"/>
              <w:rPr>
                <w:rFonts w:asciiTheme="minorHAnsi" w:hAnsiTheme="minorHAnsi" w:cstheme="minorHAnsi"/>
                <w:lang w:val="nl-NL"/>
              </w:rPr>
            </w:pPr>
            <w:r w:rsidRPr="000751CC">
              <w:rPr>
                <w:rFonts w:asciiTheme="minorHAnsi" w:hAnsiTheme="minorHAnsi" w:cstheme="minorHAnsi"/>
                <w:lang w:val="nl-NL"/>
              </w:rPr>
              <w:t>No</w:t>
            </w:r>
          </w:p>
        </w:tc>
      </w:tr>
    </w:tbl>
    <w:p w14:paraId="4E52E365" w14:textId="77777777" w:rsidR="00A10A20" w:rsidRDefault="00A10A20" w:rsidP="00BA632C">
      <w:pPr>
        <w:rPr>
          <w:rFonts w:asciiTheme="minorHAnsi" w:hAnsiTheme="minorHAnsi" w:cstheme="minorHAnsi"/>
          <w:b/>
          <w:lang w:val="nl-NL"/>
        </w:rPr>
      </w:pPr>
    </w:p>
    <w:p w14:paraId="1B1BBB69" w14:textId="75300594" w:rsidR="00BA632C" w:rsidRDefault="0094379F" w:rsidP="00BA632C">
      <w:pPr>
        <w:rPr>
          <w:rFonts w:asciiTheme="minorHAnsi" w:hAnsiTheme="minorHAnsi" w:cstheme="minorHAnsi"/>
          <w:b/>
        </w:rPr>
      </w:pPr>
      <w:r w:rsidRPr="00632DF9">
        <w:rPr>
          <w:rFonts w:asciiTheme="minorHAnsi" w:hAnsiTheme="minorHAnsi" w:cstheme="minorHAnsi"/>
          <w:b/>
        </w:rPr>
        <w:t>Q10: Do you miss any signalling questions?</w:t>
      </w:r>
    </w:p>
    <w:tbl>
      <w:tblPr>
        <w:tblStyle w:val="Onopgemaaktetabel1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A10A20" w:rsidRPr="005C2D69" w14:paraId="7A20138B" w14:textId="77777777" w:rsidTr="00A10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5EF8A036" w14:textId="77777777" w:rsidR="00A10A20" w:rsidRPr="005C2D69" w:rsidRDefault="00A10A20" w:rsidP="00A32D28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>Answer</w:t>
            </w:r>
          </w:p>
        </w:tc>
      </w:tr>
      <w:tr w:rsidR="00A10A20" w:rsidRPr="005C2D69" w14:paraId="365137F1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3B9AB807" w14:textId="77777777" w:rsidR="00A10A20" w:rsidRPr="005C2D69" w:rsidRDefault="00A10A20" w:rsidP="00A32D28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, please explain further</w:t>
            </w:r>
          </w:p>
        </w:tc>
      </w:tr>
      <w:tr w:rsidR="00A10A20" w:rsidRPr="005C2D69" w14:paraId="1A37372B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64DBF828" w14:textId="77777777" w:rsidR="00A10A20" w:rsidRPr="005C2D69" w:rsidRDefault="00A10A20" w:rsidP="00A32D28">
            <w:pPr>
              <w:spacing w:after="160" w:line="259" w:lineRule="auto"/>
              <w:rPr>
                <w:rFonts w:asciiTheme="minorHAnsi" w:hAnsiTheme="minorHAnsi" w:cstheme="minorHAnsi"/>
                <w:lang w:val="nl-NL"/>
              </w:rPr>
            </w:pPr>
            <w:r>
              <w:rPr>
                <w:rFonts w:asciiTheme="minorHAnsi" w:hAnsiTheme="minorHAnsi" w:cstheme="minorHAnsi"/>
                <w:lang w:val="nl-NL"/>
              </w:rPr>
              <w:t>No</w:t>
            </w:r>
          </w:p>
        </w:tc>
      </w:tr>
    </w:tbl>
    <w:p w14:paraId="19C83507" w14:textId="79F90B20" w:rsidR="000751CC" w:rsidRPr="00632DF9" w:rsidRDefault="000751CC" w:rsidP="00BA632C">
      <w:pPr>
        <w:rPr>
          <w:rFonts w:asciiTheme="minorHAnsi" w:hAnsiTheme="minorHAnsi" w:cstheme="minorHAnsi"/>
          <w:b/>
        </w:rPr>
      </w:pPr>
    </w:p>
    <w:p w14:paraId="01684938" w14:textId="769C542D" w:rsidR="0094379F" w:rsidRDefault="000751CC" w:rsidP="0094379F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Q11</w:t>
      </w:r>
      <w:r w:rsidR="006A2504">
        <w:rPr>
          <w:rFonts w:asciiTheme="minorHAnsi" w:hAnsiTheme="minorHAnsi" w:cstheme="minorHAnsi"/>
          <w:b/>
        </w:rPr>
        <w:t xml:space="preserve">: The starting question </w:t>
      </w:r>
      <w:r w:rsidR="0094379F" w:rsidRPr="00632DF9">
        <w:rPr>
          <w:rFonts w:asciiTheme="minorHAnsi" w:hAnsiTheme="minorHAnsi" w:cstheme="minorHAnsi"/>
          <w:b/>
        </w:rPr>
        <w:t>with th</w:t>
      </w:r>
      <w:r w:rsidR="006A2504">
        <w:rPr>
          <w:rFonts w:asciiTheme="minorHAnsi" w:hAnsiTheme="minorHAnsi" w:cstheme="minorHAnsi"/>
          <w:b/>
        </w:rPr>
        <w:t>e six signalling questions help</w:t>
      </w:r>
      <w:r w:rsidR="0094379F" w:rsidRPr="00632DF9">
        <w:rPr>
          <w:rFonts w:asciiTheme="minorHAnsi" w:hAnsiTheme="minorHAnsi" w:cstheme="minorHAnsi"/>
          <w:b/>
        </w:rPr>
        <w:t xml:space="preserve"> me to systematically identify elder abuse.</w:t>
      </w:r>
    </w:p>
    <w:tbl>
      <w:tblPr>
        <w:tblStyle w:val="Onopgemaaktetabel1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A10A20" w:rsidRPr="005C2D69" w14:paraId="67CA1EB1" w14:textId="77777777" w:rsidTr="00A10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602B75DA" w14:textId="77777777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>Answer</w:t>
            </w:r>
          </w:p>
        </w:tc>
      </w:tr>
      <w:tr w:rsidR="00A10A20" w:rsidRPr="005C2D69" w14:paraId="67F41ABA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50084C35" w14:textId="360B9E26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 xml:space="preserve">I </w:t>
            </w:r>
            <w:r>
              <w:rPr>
                <w:rFonts w:asciiTheme="minorHAnsi" w:hAnsiTheme="minorHAnsi" w:cstheme="minorHAnsi"/>
              </w:rPr>
              <w:t>totally</w:t>
            </w:r>
            <w:r w:rsidRPr="005C2D69">
              <w:rPr>
                <w:rFonts w:asciiTheme="minorHAnsi" w:hAnsiTheme="minorHAnsi" w:cstheme="minorHAnsi"/>
              </w:rPr>
              <w:t xml:space="preserve"> agree </w:t>
            </w:r>
          </w:p>
        </w:tc>
      </w:tr>
      <w:tr w:rsidR="00A10A20" w:rsidRPr="005C2D69" w14:paraId="0E38C122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1AB232FB" w14:textId="77777777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  <w:lang w:val="nl-NL"/>
              </w:rPr>
            </w:pPr>
            <w:r w:rsidRPr="005C2D69">
              <w:rPr>
                <w:rFonts w:asciiTheme="minorHAnsi" w:hAnsiTheme="minorHAnsi" w:cstheme="minorHAnsi"/>
                <w:lang w:val="nl-NL"/>
              </w:rPr>
              <w:t>Agree</w:t>
            </w:r>
          </w:p>
        </w:tc>
      </w:tr>
      <w:tr w:rsidR="00A10A20" w:rsidRPr="005C2D69" w14:paraId="28A25D41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3255F6B1" w14:textId="77777777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lastRenderedPageBreak/>
              <w:t xml:space="preserve">Neither agree nor disagree </w:t>
            </w:r>
          </w:p>
        </w:tc>
      </w:tr>
      <w:tr w:rsidR="00A10A20" w:rsidRPr="005C2D69" w14:paraId="1A2C8985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77E05309" w14:textId="77777777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>Disagree</w:t>
            </w:r>
          </w:p>
        </w:tc>
      </w:tr>
      <w:tr w:rsidR="00A10A20" w:rsidRPr="005C2D69" w14:paraId="0E2D13F7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39A46C1D" w14:textId="13F8F342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 xml:space="preserve">I </w:t>
            </w:r>
            <w:r>
              <w:rPr>
                <w:rFonts w:asciiTheme="minorHAnsi" w:hAnsiTheme="minorHAnsi" w:cstheme="minorHAnsi"/>
              </w:rPr>
              <w:t>totally</w:t>
            </w:r>
            <w:r w:rsidRPr="005C2D69">
              <w:rPr>
                <w:rFonts w:asciiTheme="minorHAnsi" w:hAnsiTheme="minorHAnsi" w:cstheme="minorHAnsi"/>
              </w:rPr>
              <w:t xml:space="preserve"> disagree</w:t>
            </w:r>
          </w:p>
        </w:tc>
      </w:tr>
    </w:tbl>
    <w:p w14:paraId="4180CC4E" w14:textId="3802D80B" w:rsidR="005C2D69" w:rsidRPr="00632DF9" w:rsidRDefault="005C2D69" w:rsidP="0094379F">
      <w:pPr>
        <w:rPr>
          <w:rFonts w:asciiTheme="minorHAnsi" w:hAnsiTheme="minorHAnsi" w:cstheme="minorHAnsi"/>
          <w:b/>
        </w:rPr>
      </w:pPr>
    </w:p>
    <w:p w14:paraId="76440717" w14:textId="68CC297F" w:rsidR="00E7075A" w:rsidRPr="00A10A20" w:rsidRDefault="000751CC" w:rsidP="00BA632C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Q12</w:t>
      </w:r>
      <w:r w:rsidR="0094379F" w:rsidRPr="009F5ABD">
        <w:rPr>
          <w:rFonts w:asciiTheme="minorHAnsi" w:hAnsiTheme="minorHAnsi" w:cstheme="minorHAnsi"/>
          <w:b/>
        </w:rPr>
        <w:t xml:space="preserve">: </w:t>
      </w:r>
      <w:r w:rsidR="0094379F" w:rsidRPr="00632DF9">
        <w:rPr>
          <w:rFonts w:asciiTheme="minorHAnsi" w:eastAsia="Calibri" w:hAnsiTheme="minorHAnsi" w:cstheme="minorHAnsi"/>
          <w:b/>
        </w:rPr>
        <w:t>How much time do</w:t>
      </w:r>
      <w:r w:rsidR="006A2504">
        <w:rPr>
          <w:rFonts w:asciiTheme="minorHAnsi" w:eastAsia="Calibri" w:hAnsiTheme="minorHAnsi" w:cstheme="minorHAnsi"/>
          <w:b/>
        </w:rPr>
        <w:t>es it take to complete the ERASE tool</w:t>
      </w:r>
      <w:r w:rsidR="0094379F" w:rsidRPr="00632DF9">
        <w:rPr>
          <w:rFonts w:asciiTheme="minorHAnsi" w:eastAsia="Calibri" w:hAnsiTheme="minorHAnsi" w:cstheme="minorHAnsi"/>
          <w:b/>
        </w:rPr>
        <w:t>?</w:t>
      </w:r>
    </w:p>
    <w:p w14:paraId="2416CB38" w14:textId="332B53EB" w:rsidR="00BA632C" w:rsidRDefault="000751CC" w:rsidP="00BA632C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Q13</w:t>
      </w:r>
      <w:r w:rsidR="006A2504">
        <w:rPr>
          <w:rFonts w:asciiTheme="minorHAnsi" w:hAnsiTheme="minorHAnsi" w:cstheme="minorHAnsi"/>
          <w:b/>
        </w:rPr>
        <w:t>: The ERASE</w:t>
      </w:r>
      <w:r w:rsidR="0094379F" w:rsidRPr="00632DF9">
        <w:rPr>
          <w:rFonts w:asciiTheme="minorHAnsi" w:hAnsiTheme="minorHAnsi" w:cstheme="minorHAnsi"/>
          <w:b/>
        </w:rPr>
        <w:t xml:space="preserve"> tool is easy to find in the EMR.</w:t>
      </w:r>
    </w:p>
    <w:tbl>
      <w:tblPr>
        <w:tblStyle w:val="Onopgemaaktetabel1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A10A20" w:rsidRPr="005C2D69" w14:paraId="6E3F0826" w14:textId="77777777" w:rsidTr="00A10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7B831EBD" w14:textId="77777777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>Answer</w:t>
            </w:r>
          </w:p>
        </w:tc>
      </w:tr>
      <w:tr w:rsidR="00A10A20" w:rsidRPr="005C2D69" w14:paraId="2B072418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032880C3" w14:textId="5D0EC4C8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 xml:space="preserve">I </w:t>
            </w:r>
            <w:r>
              <w:rPr>
                <w:rFonts w:asciiTheme="minorHAnsi" w:hAnsiTheme="minorHAnsi" w:cstheme="minorHAnsi"/>
              </w:rPr>
              <w:t>totally</w:t>
            </w:r>
            <w:r w:rsidRPr="005C2D69">
              <w:rPr>
                <w:rFonts w:asciiTheme="minorHAnsi" w:hAnsiTheme="minorHAnsi" w:cstheme="minorHAnsi"/>
              </w:rPr>
              <w:t xml:space="preserve"> agree </w:t>
            </w:r>
          </w:p>
        </w:tc>
      </w:tr>
      <w:tr w:rsidR="00A10A20" w:rsidRPr="005C2D69" w14:paraId="10349114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4C006DAE" w14:textId="77777777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  <w:lang w:val="nl-NL"/>
              </w:rPr>
            </w:pPr>
            <w:r w:rsidRPr="005C2D69">
              <w:rPr>
                <w:rFonts w:asciiTheme="minorHAnsi" w:hAnsiTheme="minorHAnsi" w:cstheme="minorHAnsi"/>
                <w:lang w:val="nl-NL"/>
              </w:rPr>
              <w:t>Agree</w:t>
            </w:r>
          </w:p>
        </w:tc>
      </w:tr>
      <w:tr w:rsidR="00A10A20" w:rsidRPr="005C2D69" w14:paraId="15AD15BE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4BAE63F0" w14:textId="77777777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 xml:space="preserve">Neither agree nor disagree </w:t>
            </w:r>
          </w:p>
        </w:tc>
      </w:tr>
      <w:tr w:rsidR="00A10A20" w:rsidRPr="005C2D69" w14:paraId="1DD8550F" w14:textId="77777777" w:rsidTr="00A1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2C27E75A" w14:textId="77777777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>Disagree</w:t>
            </w:r>
          </w:p>
        </w:tc>
      </w:tr>
      <w:tr w:rsidR="00A10A20" w:rsidRPr="005C2D69" w14:paraId="29BE9361" w14:textId="77777777" w:rsidTr="00A10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</w:tcPr>
          <w:p w14:paraId="0F43D281" w14:textId="08CCC050" w:rsidR="00A10A20" w:rsidRPr="005C2D69" w:rsidRDefault="00A10A20" w:rsidP="005C2D69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C2D69">
              <w:rPr>
                <w:rFonts w:asciiTheme="minorHAnsi" w:hAnsiTheme="minorHAnsi" w:cstheme="minorHAnsi"/>
              </w:rPr>
              <w:t xml:space="preserve">I </w:t>
            </w:r>
            <w:r>
              <w:rPr>
                <w:rFonts w:asciiTheme="minorHAnsi" w:hAnsiTheme="minorHAnsi" w:cstheme="minorHAnsi"/>
              </w:rPr>
              <w:t>totally</w:t>
            </w:r>
            <w:r w:rsidRPr="005C2D69">
              <w:rPr>
                <w:rFonts w:asciiTheme="minorHAnsi" w:hAnsiTheme="minorHAnsi" w:cstheme="minorHAnsi"/>
              </w:rPr>
              <w:t xml:space="preserve"> disagree</w:t>
            </w:r>
          </w:p>
        </w:tc>
      </w:tr>
    </w:tbl>
    <w:p w14:paraId="08FB80BD" w14:textId="23080CED" w:rsidR="005C2D69" w:rsidRPr="00632DF9" w:rsidRDefault="005C2D69" w:rsidP="00BA632C">
      <w:pPr>
        <w:rPr>
          <w:rFonts w:asciiTheme="minorHAnsi" w:hAnsiTheme="minorHAnsi" w:cstheme="minorHAnsi"/>
          <w:b/>
        </w:rPr>
      </w:pPr>
    </w:p>
    <w:p w14:paraId="25B11C69" w14:textId="77777777" w:rsidR="00E7075A" w:rsidRPr="00BC4E5A" w:rsidRDefault="00E7075A" w:rsidP="00BA632C">
      <w:pPr>
        <w:rPr>
          <w:rFonts w:asciiTheme="minorHAnsi" w:hAnsiTheme="minorHAnsi" w:cstheme="minorHAnsi"/>
          <w:b/>
        </w:rPr>
      </w:pPr>
    </w:p>
    <w:p w14:paraId="169BB7CC" w14:textId="77777777" w:rsidR="00E7075A" w:rsidRPr="00BC4E5A" w:rsidRDefault="00E7075A" w:rsidP="00BA632C">
      <w:pPr>
        <w:rPr>
          <w:rFonts w:asciiTheme="minorHAnsi" w:hAnsiTheme="minorHAnsi" w:cstheme="minorHAnsi"/>
          <w:b/>
        </w:rPr>
      </w:pPr>
    </w:p>
    <w:p w14:paraId="25F2A69B" w14:textId="67EBA4C6" w:rsidR="00BA632C" w:rsidRPr="00BC4E5A" w:rsidRDefault="00BA632C" w:rsidP="00BA632C">
      <w:pPr>
        <w:rPr>
          <w:rFonts w:asciiTheme="minorHAnsi" w:hAnsiTheme="minorHAnsi" w:cstheme="minorHAnsi"/>
          <w:b/>
        </w:rPr>
      </w:pPr>
    </w:p>
    <w:p w14:paraId="68EE4A05" w14:textId="77777777" w:rsidR="00BA632C" w:rsidRPr="00BC4E5A" w:rsidRDefault="00BA632C" w:rsidP="00BA632C">
      <w:pPr>
        <w:rPr>
          <w:rFonts w:asciiTheme="minorHAnsi" w:hAnsiTheme="minorHAnsi" w:cstheme="minorHAnsi"/>
          <w:b/>
        </w:rPr>
      </w:pPr>
    </w:p>
    <w:p w14:paraId="189A871F" w14:textId="77777777" w:rsidR="00BA632C" w:rsidRPr="00BC4E5A" w:rsidRDefault="00BA632C" w:rsidP="00BA632C">
      <w:pPr>
        <w:rPr>
          <w:rFonts w:asciiTheme="minorHAnsi" w:hAnsiTheme="minorHAnsi" w:cstheme="minorHAnsi"/>
          <w:b/>
        </w:rPr>
      </w:pPr>
    </w:p>
    <w:p w14:paraId="7B3E79EA" w14:textId="77777777" w:rsidR="00BA632C" w:rsidRPr="00BC4E5A" w:rsidRDefault="00BA632C" w:rsidP="00B720CC">
      <w:pPr>
        <w:rPr>
          <w:rFonts w:asciiTheme="minorHAnsi" w:hAnsiTheme="minorHAnsi" w:cstheme="minorHAnsi"/>
          <w:b/>
        </w:rPr>
      </w:pPr>
    </w:p>
    <w:sectPr w:rsidR="00BA632C" w:rsidRPr="00BC4E5A" w:rsidSect="00DA25E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A913B0" w14:textId="77777777" w:rsidR="00A32D28" w:rsidRDefault="00A32D28" w:rsidP="00BA632C">
      <w:pPr>
        <w:spacing w:after="0" w:line="240" w:lineRule="auto"/>
      </w:pPr>
      <w:r>
        <w:separator/>
      </w:r>
    </w:p>
  </w:endnote>
  <w:endnote w:type="continuationSeparator" w:id="0">
    <w:p w14:paraId="354225F6" w14:textId="77777777" w:rsidR="00A32D28" w:rsidRDefault="00A32D28" w:rsidP="00BA6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D7F50E" w14:textId="77777777" w:rsidR="00A32D28" w:rsidRDefault="00A32D28" w:rsidP="00BA632C">
      <w:pPr>
        <w:spacing w:after="0" w:line="240" w:lineRule="auto"/>
      </w:pPr>
      <w:r>
        <w:separator/>
      </w:r>
    </w:p>
  </w:footnote>
  <w:footnote w:type="continuationSeparator" w:id="0">
    <w:p w14:paraId="5D5A520D" w14:textId="77777777" w:rsidR="00A32D28" w:rsidRDefault="00A32D28" w:rsidP="00BA63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83811884"/>
      <w:docPartObj>
        <w:docPartGallery w:val="Page Numbers (Top of Page)"/>
        <w:docPartUnique/>
      </w:docPartObj>
    </w:sdtPr>
    <w:sdtEndPr/>
    <w:sdtContent>
      <w:p w14:paraId="1EF00688" w14:textId="6034F830" w:rsidR="00A32D28" w:rsidRDefault="00A32D28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02C9" w:rsidRPr="009002C9">
          <w:rPr>
            <w:noProof/>
            <w:lang w:val="nl-NL"/>
          </w:rPr>
          <w:t>1</w:t>
        </w:r>
        <w:r>
          <w:fldChar w:fldCharType="end"/>
        </w:r>
      </w:p>
    </w:sdtContent>
  </w:sdt>
  <w:p w14:paraId="79374FC4" w14:textId="77777777" w:rsidR="00A32D28" w:rsidRDefault="00A32D28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0335D8"/>
    <w:multiLevelType w:val="hybridMultilevel"/>
    <w:tmpl w:val="A43E91B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5E9"/>
    <w:rsid w:val="000607EE"/>
    <w:rsid w:val="000751CC"/>
    <w:rsid w:val="000B2C1B"/>
    <w:rsid w:val="000C4363"/>
    <w:rsid w:val="000C6A2C"/>
    <w:rsid w:val="001468D6"/>
    <w:rsid w:val="001728E8"/>
    <w:rsid w:val="001931EA"/>
    <w:rsid w:val="001C6084"/>
    <w:rsid w:val="001D45A9"/>
    <w:rsid w:val="00205CF6"/>
    <w:rsid w:val="002107E3"/>
    <w:rsid w:val="00243AF1"/>
    <w:rsid w:val="00286FEA"/>
    <w:rsid w:val="002C0CE1"/>
    <w:rsid w:val="003023F4"/>
    <w:rsid w:val="003E5C23"/>
    <w:rsid w:val="003F3049"/>
    <w:rsid w:val="003F6B24"/>
    <w:rsid w:val="004421A6"/>
    <w:rsid w:val="004778F4"/>
    <w:rsid w:val="004D3A9D"/>
    <w:rsid w:val="0057225C"/>
    <w:rsid w:val="005B60FC"/>
    <w:rsid w:val="005C2D69"/>
    <w:rsid w:val="00623BBA"/>
    <w:rsid w:val="00625360"/>
    <w:rsid w:val="00632DF9"/>
    <w:rsid w:val="006379F2"/>
    <w:rsid w:val="00650A1B"/>
    <w:rsid w:val="006824D8"/>
    <w:rsid w:val="00691C9F"/>
    <w:rsid w:val="006A2504"/>
    <w:rsid w:val="00716C37"/>
    <w:rsid w:val="00721499"/>
    <w:rsid w:val="0072322D"/>
    <w:rsid w:val="007678C7"/>
    <w:rsid w:val="00777B31"/>
    <w:rsid w:val="007A2C61"/>
    <w:rsid w:val="0083363C"/>
    <w:rsid w:val="00850684"/>
    <w:rsid w:val="008E27DC"/>
    <w:rsid w:val="009002C9"/>
    <w:rsid w:val="0094379F"/>
    <w:rsid w:val="009872BA"/>
    <w:rsid w:val="0099042F"/>
    <w:rsid w:val="009F5ABD"/>
    <w:rsid w:val="00A10A20"/>
    <w:rsid w:val="00A32D28"/>
    <w:rsid w:val="00A42D7F"/>
    <w:rsid w:val="00AA6385"/>
    <w:rsid w:val="00AA7D49"/>
    <w:rsid w:val="00B67589"/>
    <w:rsid w:val="00B720CC"/>
    <w:rsid w:val="00BA4974"/>
    <w:rsid w:val="00BA632C"/>
    <w:rsid w:val="00BC4E5A"/>
    <w:rsid w:val="00BF0BFB"/>
    <w:rsid w:val="00C05B2E"/>
    <w:rsid w:val="00C4026D"/>
    <w:rsid w:val="00C419AF"/>
    <w:rsid w:val="00C62DE9"/>
    <w:rsid w:val="00C9652D"/>
    <w:rsid w:val="00CA4F08"/>
    <w:rsid w:val="00D21A19"/>
    <w:rsid w:val="00D5554D"/>
    <w:rsid w:val="00DA25E9"/>
    <w:rsid w:val="00DC2DAE"/>
    <w:rsid w:val="00E302C0"/>
    <w:rsid w:val="00E443D3"/>
    <w:rsid w:val="00E651EE"/>
    <w:rsid w:val="00E7075A"/>
    <w:rsid w:val="00E95BD8"/>
    <w:rsid w:val="00EC2C6F"/>
    <w:rsid w:val="00EE35E9"/>
    <w:rsid w:val="00F01874"/>
    <w:rsid w:val="00F141E1"/>
    <w:rsid w:val="00F35CB3"/>
    <w:rsid w:val="00F474A6"/>
    <w:rsid w:val="00FE7193"/>
    <w:rsid w:val="00FF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85E75"/>
  <w15:chartTrackingRefBased/>
  <w15:docId w15:val="{304EB44C-CCDA-4B0F-9834-DC2CC564A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C2D6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720CC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BA63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A632C"/>
  </w:style>
  <w:style w:type="paragraph" w:styleId="Voettekst">
    <w:name w:val="footer"/>
    <w:basedOn w:val="Standaard"/>
    <w:link w:val="VoettekstChar"/>
    <w:uiPriority w:val="99"/>
    <w:unhideWhenUsed/>
    <w:rsid w:val="00BA63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A632C"/>
  </w:style>
  <w:style w:type="paragraph" w:styleId="Lijstalinea">
    <w:name w:val="List Paragraph"/>
    <w:basedOn w:val="Standaard"/>
    <w:uiPriority w:val="34"/>
    <w:qFormat/>
    <w:rsid w:val="004421A6"/>
    <w:pPr>
      <w:ind w:left="720"/>
      <w:contextualSpacing/>
    </w:pPr>
    <w:rPr>
      <w:rFonts w:asciiTheme="minorHAnsi" w:hAnsiTheme="minorHAnsi" w:cstheme="minorBidi"/>
      <w:sz w:val="22"/>
      <w:szCs w:val="22"/>
      <w:lang w:val="nl-NL"/>
    </w:rPr>
  </w:style>
  <w:style w:type="table" w:styleId="Onopgemaaktetabel1">
    <w:name w:val="Plain Table 1"/>
    <w:basedOn w:val="Standaardtabel"/>
    <w:uiPriority w:val="41"/>
    <w:rsid w:val="002C0CE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">
    <w:name w:val="Table Grid"/>
    <w:basedOn w:val="Standaardtabel"/>
    <w:uiPriority w:val="39"/>
    <w:rsid w:val="005C2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9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geschool van Arnhem en Nijmegen</Company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ben Sivera</dc:creator>
  <cp:keywords/>
  <dc:description/>
  <cp:lastModifiedBy>Miriam van Houten</cp:lastModifiedBy>
  <cp:revision>8</cp:revision>
  <dcterms:created xsi:type="dcterms:W3CDTF">2023-07-06T20:19:00Z</dcterms:created>
  <dcterms:modified xsi:type="dcterms:W3CDTF">2024-01-29T11:50:00Z</dcterms:modified>
</cp:coreProperties>
</file>